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0FFEC" w14:textId="0E06EE22" w:rsidR="00B51E49" w:rsidRDefault="00B51E49">
      <w:pPr>
        <w:rPr>
          <w:rFonts w:ascii="Arial" w:hAnsi="Arial" w:cs="Arial"/>
        </w:rPr>
      </w:pPr>
    </w:p>
    <w:p w14:paraId="571B7CA7" w14:textId="77777777" w:rsidR="00300BCF" w:rsidRDefault="00300BCF" w:rsidP="00300BCF">
      <w:r>
        <w:t>S4 Table. Risk of bias in the methodological quality</w:t>
      </w:r>
    </w:p>
    <w:p w14:paraId="5489EEC1" w14:textId="77777777" w:rsidR="00300BCF" w:rsidRDefault="00300BCF" w:rsidP="00300BCF"/>
    <w:tbl>
      <w:tblPr>
        <w:tblStyle w:val="TableGrid"/>
        <w:tblW w:w="11968" w:type="dxa"/>
        <w:tblLook w:val="04A0" w:firstRow="1" w:lastRow="0" w:firstColumn="1" w:lastColumn="0" w:noHBand="0" w:noVBand="1"/>
      </w:tblPr>
      <w:tblGrid>
        <w:gridCol w:w="1496"/>
        <w:gridCol w:w="1638"/>
        <w:gridCol w:w="1517"/>
        <w:gridCol w:w="1517"/>
        <w:gridCol w:w="1496"/>
        <w:gridCol w:w="1583"/>
        <w:gridCol w:w="1496"/>
        <w:gridCol w:w="1496"/>
      </w:tblGrid>
      <w:tr w:rsidR="00300BCF" w:rsidRPr="005D2783" w14:paraId="22211CA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A99450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Study</w:t>
            </w:r>
          </w:p>
        </w:tc>
        <w:tc>
          <w:tcPr>
            <w:tcW w:w="1496" w:type="dxa"/>
            <w:noWrap/>
            <w:hideMark/>
          </w:tcPr>
          <w:p w14:paraId="74F9A1A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 xml:space="preserve">Risk of bias arising from the </w:t>
            </w:r>
            <w:proofErr w:type="spellStart"/>
            <w:r>
              <w:rPr>
                <w:rFonts w:ascii="Calibri" w:eastAsia="Times New Roman" w:hAnsi="Calibri" w:cs="Arial"/>
                <w:color w:val="000000"/>
              </w:rPr>
              <w:t>randomisation</w:t>
            </w:r>
            <w:proofErr w:type="spellEnd"/>
            <w:r>
              <w:rPr>
                <w:rFonts w:ascii="Calibri" w:eastAsia="Times New Roman" w:hAnsi="Calibri" w:cs="Arial"/>
                <w:color w:val="000000"/>
              </w:rPr>
              <w:t xml:space="preserve"> process</w:t>
            </w:r>
          </w:p>
        </w:tc>
        <w:tc>
          <w:tcPr>
            <w:tcW w:w="1496" w:type="dxa"/>
            <w:noWrap/>
            <w:hideMark/>
          </w:tcPr>
          <w:p w14:paraId="27BBD03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Risk of bias due to deviations from the intended interventions (effect of assignment to intervention)</w:t>
            </w:r>
          </w:p>
        </w:tc>
        <w:tc>
          <w:tcPr>
            <w:tcW w:w="1496" w:type="dxa"/>
            <w:noWrap/>
            <w:hideMark/>
          </w:tcPr>
          <w:p w14:paraId="6B2FF00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Risk of bias due to deviations from the intended interventions (effect of adhering to intervention)</w:t>
            </w:r>
          </w:p>
        </w:tc>
        <w:tc>
          <w:tcPr>
            <w:tcW w:w="1496" w:type="dxa"/>
            <w:noWrap/>
            <w:hideMark/>
          </w:tcPr>
          <w:p w14:paraId="2918F84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Risk of bias due to missing outcome data</w:t>
            </w:r>
          </w:p>
        </w:tc>
        <w:tc>
          <w:tcPr>
            <w:tcW w:w="1496" w:type="dxa"/>
            <w:noWrap/>
            <w:hideMark/>
          </w:tcPr>
          <w:p w14:paraId="3DFA198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Risk of bias in measurement of the outcome</w:t>
            </w:r>
          </w:p>
        </w:tc>
        <w:tc>
          <w:tcPr>
            <w:tcW w:w="1496" w:type="dxa"/>
            <w:noWrap/>
            <w:hideMark/>
          </w:tcPr>
          <w:p w14:paraId="3EB155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Risk of bias in selection of the reported result</w:t>
            </w:r>
          </w:p>
        </w:tc>
        <w:tc>
          <w:tcPr>
            <w:tcW w:w="1496" w:type="dxa"/>
            <w:noWrap/>
            <w:hideMark/>
          </w:tcPr>
          <w:p w14:paraId="3439A2A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Overall risk of bias</w:t>
            </w:r>
          </w:p>
        </w:tc>
      </w:tr>
      <w:tr w:rsidR="00300BCF" w:rsidRPr="005D2783" w14:paraId="0A8728C6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B544F6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1C766F5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0699551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3610A1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CD3F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900F9E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658009D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05EDF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6DCF766F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E33FA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496" w:type="dxa"/>
            <w:noWrap/>
            <w:hideMark/>
          </w:tcPr>
          <w:p w14:paraId="2B0FF22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C86E3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D38535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E164D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5E6E6E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634C80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1EA1FB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5C523C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AFF810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1496" w:type="dxa"/>
            <w:noWrap/>
            <w:hideMark/>
          </w:tcPr>
          <w:p w14:paraId="4706AB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FFC6D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7C3B7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90111E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918991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FB50C5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A69C4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9A05E2F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6F9A18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</w:t>
            </w:r>
          </w:p>
        </w:tc>
        <w:tc>
          <w:tcPr>
            <w:tcW w:w="1496" w:type="dxa"/>
            <w:noWrap/>
            <w:hideMark/>
          </w:tcPr>
          <w:p w14:paraId="51B62F4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54086F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786993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B05A2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80349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26F0A6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8EFFBE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FBF3D48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849F58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</w:t>
            </w:r>
          </w:p>
        </w:tc>
        <w:tc>
          <w:tcPr>
            <w:tcW w:w="1496" w:type="dxa"/>
            <w:noWrap/>
            <w:hideMark/>
          </w:tcPr>
          <w:p w14:paraId="085E498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437FDC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30EF86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5B99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1F6B4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644D1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FEDC58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5E43C8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69ED54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</w:t>
            </w:r>
          </w:p>
        </w:tc>
        <w:tc>
          <w:tcPr>
            <w:tcW w:w="1496" w:type="dxa"/>
            <w:noWrap/>
            <w:hideMark/>
          </w:tcPr>
          <w:p w14:paraId="466A35F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A4AE0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B51A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D80FB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E053E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0FF65A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EBECB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6AA7FA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FF22AE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  <w:tc>
          <w:tcPr>
            <w:tcW w:w="1496" w:type="dxa"/>
            <w:noWrap/>
            <w:hideMark/>
          </w:tcPr>
          <w:p w14:paraId="5863E9E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C113FE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CCD337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373D59E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7AF4A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AC9672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B869FB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04AB732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5EF344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</w:t>
            </w:r>
          </w:p>
        </w:tc>
        <w:tc>
          <w:tcPr>
            <w:tcW w:w="1496" w:type="dxa"/>
            <w:noWrap/>
            <w:hideMark/>
          </w:tcPr>
          <w:p w14:paraId="14B4899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D102A5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364C4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197B5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29D84E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FFA87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DEFD42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28D81AD4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06C75F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9</w:t>
            </w:r>
          </w:p>
        </w:tc>
        <w:tc>
          <w:tcPr>
            <w:tcW w:w="1496" w:type="dxa"/>
            <w:noWrap/>
            <w:hideMark/>
          </w:tcPr>
          <w:p w14:paraId="1BF6F27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BC1196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9F91BA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4A794C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03D42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9EF0D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2E0E5A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16D345E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58A0F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496" w:type="dxa"/>
            <w:noWrap/>
            <w:hideMark/>
          </w:tcPr>
          <w:p w14:paraId="1C92F4C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CC581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F7E57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42A160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D9D40E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CE9BE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40C90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4AD6851D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57EA24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1</w:t>
            </w:r>
          </w:p>
        </w:tc>
        <w:tc>
          <w:tcPr>
            <w:tcW w:w="1496" w:type="dxa"/>
            <w:noWrap/>
            <w:hideMark/>
          </w:tcPr>
          <w:p w14:paraId="7625985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1B51957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23E01D6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7D48EB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075142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693AD3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A68A03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75234C5C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2BD996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496" w:type="dxa"/>
            <w:noWrap/>
            <w:hideMark/>
          </w:tcPr>
          <w:p w14:paraId="5EB2E58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01C2F1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447E81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59F868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F9EB6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5C78A0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072BA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930ED04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6354E6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lastRenderedPageBreak/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1496" w:type="dxa"/>
            <w:noWrap/>
            <w:hideMark/>
          </w:tcPr>
          <w:p w14:paraId="260D64F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AE71D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5A82C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E572A3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FB3C5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147F1C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138DB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5135F3F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5018C9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4</w:t>
            </w:r>
          </w:p>
        </w:tc>
        <w:tc>
          <w:tcPr>
            <w:tcW w:w="1496" w:type="dxa"/>
            <w:noWrap/>
            <w:hideMark/>
          </w:tcPr>
          <w:p w14:paraId="577B6A6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4ADBA7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7D7919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FA362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0FD967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B825AE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2E70E1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2BBD8C1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339A8C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5</w:t>
            </w:r>
          </w:p>
        </w:tc>
        <w:tc>
          <w:tcPr>
            <w:tcW w:w="1496" w:type="dxa"/>
            <w:noWrap/>
            <w:hideMark/>
          </w:tcPr>
          <w:p w14:paraId="660D09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4579D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D5F1C4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4CC58A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E71295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64B33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FA70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03D360E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1B372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6</w:t>
            </w:r>
          </w:p>
        </w:tc>
        <w:tc>
          <w:tcPr>
            <w:tcW w:w="1496" w:type="dxa"/>
            <w:noWrap/>
            <w:hideMark/>
          </w:tcPr>
          <w:p w14:paraId="7C2DD21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4E1E3D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8EDC7E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51BCAB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63D368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561EE0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8F453B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EBE4D9E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74F79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  <w:tc>
          <w:tcPr>
            <w:tcW w:w="1496" w:type="dxa"/>
            <w:noWrap/>
            <w:hideMark/>
          </w:tcPr>
          <w:p w14:paraId="7F080D5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2F4BD6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32135A4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B7A6C3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2967CC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23ECA3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DE0A8F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79B57714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5B469F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8</w:t>
            </w:r>
          </w:p>
        </w:tc>
        <w:tc>
          <w:tcPr>
            <w:tcW w:w="1496" w:type="dxa"/>
            <w:noWrap/>
            <w:hideMark/>
          </w:tcPr>
          <w:p w14:paraId="7552BC3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020C6C3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A1589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CFAEE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B75F1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6B5A8A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212E3A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1E7BC7C8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1A6378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</w:t>
            </w:r>
            <w:r w:rsidRPr="005D2783">
              <w:rPr>
                <w:rFonts w:ascii="Calibri" w:eastAsia="Times New Roman" w:hAnsi="Calibri" w:cs="Arial"/>
                <w:color w:val="000000"/>
              </w:rPr>
              <w:t>9</w:t>
            </w:r>
          </w:p>
        </w:tc>
        <w:tc>
          <w:tcPr>
            <w:tcW w:w="1496" w:type="dxa"/>
            <w:noWrap/>
            <w:hideMark/>
          </w:tcPr>
          <w:p w14:paraId="20ADC45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550EB5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C61E80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630F834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2C04B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BEF7F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D3AA94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39F5D6F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DABFAB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0</w:t>
            </w:r>
          </w:p>
        </w:tc>
        <w:tc>
          <w:tcPr>
            <w:tcW w:w="1496" w:type="dxa"/>
            <w:noWrap/>
            <w:hideMark/>
          </w:tcPr>
          <w:p w14:paraId="19BE9ED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0DF8B5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AF0A8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D90212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D5542F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AF7D1F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3F5D9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48316CF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744F0F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1ADDEE4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0B07D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5397C9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96E1F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BD24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31697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9A774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99E482B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B2E774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2</w:t>
            </w:r>
          </w:p>
        </w:tc>
        <w:tc>
          <w:tcPr>
            <w:tcW w:w="1496" w:type="dxa"/>
            <w:noWrap/>
            <w:hideMark/>
          </w:tcPr>
          <w:p w14:paraId="30A3C5E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ECDFB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B4FB9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7D5F8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0C5CD2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F5B28C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7393B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C3F1AD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84351A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3</w:t>
            </w:r>
          </w:p>
        </w:tc>
        <w:tc>
          <w:tcPr>
            <w:tcW w:w="1496" w:type="dxa"/>
            <w:noWrap/>
            <w:hideMark/>
          </w:tcPr>
          <w:p w14:paraId="69A0E1D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C05C5D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83617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F3EA09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A4A27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6F8A9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C7C6BC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E3DFB6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BF48AE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4</w:t>
            </w:r>
          </w:p>
        </w:tc>
        <w:tc>
          <w:tcPr>
            <w:tcW w:w="1496" w:type="dxa"/>
            <w:noWrap/>
            <w:hideMark/>
          </w:tcPr>
          <w:p w14:paraId="2F80DA7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D49E35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6A27D5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72AEF6B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D3C170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54C89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448219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26ACCA0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AE315F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5</w:t>
            </w:r>
          </w:p>
        </w:tc>
        <w:tc>
          <w:tcPr>
            <w:tcW w:w="1496" w:type="dxa"/>
            <w:noWrap/>
            <w:hideMark/>
          </w:tcPr>
          <w:p w14:paraId="64CF1D6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8A8668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F729FB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1B65F26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10C81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BD9B59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A18060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412C98EC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DCE8BC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6</w:t>
            </w:r>
          </w:p>
        </w:tc>
        <w:tc>
          <w:tcPr>
            <w:tcW w:w="1496" w:type="dxa"/>
            <w:noWrap/>
            <w:hideMark/>
          </w:tcPr>
          <w:p w14:paraId="07D58EC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6D39D0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F3BA72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E8850F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961C3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C5750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282B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CB0CDE4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6F373E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7</w:t>
            </w:r>
          </w:p>
        </w:tc>
        <w:tc>
          <w:tcPr>
            <w:tcW w:w="1496" w:type="dxa"/>
            <w:noWrap/>
            <w:hideMark/>
          </w:tcPr>
          <w:p w14:paraId="24B2E4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DF7ABF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18C6D3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34756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2C51C6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DFBA5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7FC7F6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86CA2E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5D7692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8</w:t>
            </w:r>
          </w:p>
        </w:tc>
        <w:tc>
          <w:tcPr>
            <w:tcW w:w="1496" w:type="dxa"/>
            <w:noWrap/>
            <w:hideMark/>
          </w:tcPr>
          <w:p w14:paraId="13E93E3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605211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DD3706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8B315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DF103B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227678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CBC8CA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1AA4777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AB1852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29</w:t>
            </w:r>
          </w:p>
        </w:tc>
        <w:tc>
          <w:tcPr>
            <w:tcW w:w="1496" w:type="dxa"/>
            <w:noWrap/>
            <w:hideMark/>
          </w:tcPr>
          <w:p w14:paraId="174D125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02C554C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752CAA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E348F5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6C731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88936D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08BF9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1EC1FB2B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C846AC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0</w:t>
            </w:r>
          </w:p>
        </w:tc>
        <w:tc>
          <w:tcPr>
            <w:tcW w:w="1496" w:type="dxa"/>
            <w:noWrap/>
            <w:hideMark/>
          </w:tcPr>
          <w:p w14:paraId="2F01709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494D7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2D845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3A69E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FD7F2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404233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DC8787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E19DDC8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2CD723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EA3A0C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65B51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85459AD" w14:textId="77777777" w:rsidR="00300BCF" w:rsidRPr="005D2783" w:rsidRDefault="00300BCF" w:rsidP="00BB6A6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6701185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00EA66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D139CF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47A2CE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07D2C1A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15E142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2</w:t>
            </w:r>
          </w:p>
        </w:tc>
        <w:tc>
          <w:tcPr>
            <w:tcW w:w="1496" w:type="dxa"/>
            <w:noWrap/>
            <w:hideMark/>
          </w:tcPr>
          <w:p w14:paraId="2137F57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AD15D4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CF5493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7906685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5DED07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F12C7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242CD8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3604AA0F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B5B096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lastRenderedPageBreak/>
              <w:t>33</w:t>
            </w:r>
          </w:p>
        </w:tc>
        <w:tc>
          <w:tcPr>
            <w:tcW w:w="1496" w:type="dxa"/>
            <w:noWrap/>
            <w:hideMark/>
          </w:tcPr>
          <w:p w14:paraId="2E841B3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15F22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DF80A8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FB8ABA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A9DA13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C3FD29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7EC9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C297E8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BFCDFA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4</w:t>
            </w:r>
          </w:p>
        </w:tc>
        <w:tc>
          <w:tcPr>
            <w:tcW w:w="1496" w:type="dxa"/>
            <w:noWrap/>
            <w:hideMark/>
          </w:tcPr>
          <w:p w14:paraId="5F1C300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576C59A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2B77FC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4AEE78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4F4792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D8FB4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2D97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CCEBCE4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EE762A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5</w:t>
            </w:r>
          </w:p>
        </w:tc>
        <w:tc>
          <w:tcPr>
            <w:tcW w:w="1496" w:type="dxa"/>
            <w:noWrap/>
            <w:hideMark/>
          </w:tcPr>
          <w:p w14:paraId="5DBF51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A61F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15105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A214C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A7BC6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96CD63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F633AA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BCD4E3D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23139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6</w:t>
            </w:r>
          </w:p>
        </w:tc>
        <w:tc>
          <w:tcPr>
            <w:tcW w:w="1496" w:type="dxa"/>
            <w:noWrap/>
            <w:hideMark/>
          </w:tcPr>
          <w:p w14:paraId="157B29A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0F8BBD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149E8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B68D9A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72B8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C0EA95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98484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2F7FE7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E3F3DB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7</w:t>
            </w:r>
          </w:p>
        </w:tc>
        <w:tc>
          <w:tcPr>
            <w:tcW w:w="1496" w:type="dxa"/>
            <w:noWrap/>
            <w:hideMark/>
          </w:tcPr>
          <w:p w14:paraId="6B309C1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2E0A75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80D36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C3A061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90919C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2F4E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ADE733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1F898DF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EEA1F7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8</w:t>
            </w:r>
          </w:p>
        </w:tc>
        <w:tc>
          <w:tcPr>
            <w:tcW w:w="1496" w:type="dxa"/>
            <w:noWrap/>
            <w:hideMark/>
          </w:tcPr>
          <w:p w14:paraId="76C67C0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790773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C39BF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E86117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57E40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ED4DC4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7137E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566A347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90D6F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39</w:t>
            </w:r>
          </w:p>
        </w:tc>
        <w:tc>
          <w:tcPr>
            <w:tcW w:w="1496" w:type="dxa"/>
            <w:noWrap/>
            <w:hideMark/>
          </w:tcPr>
          <w:p w14:paraId="138D1F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7EF60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568D8B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24F12F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E984F5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27EDB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AD7086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532B5F0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36C1D3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0</w:t>
            </w:r>
          </w:p>
        </w:tc>
        <w:tc>
          <w:tcPr>
            <w:tcW w:w="1496" w:type="dxa"/>
            <w:noWrap/>
            <w:hideMark/>
          </w:tcPr>
          <w:p w14:paraId="25AA7CB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8800E6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03B4E0D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D22F2D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CA442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AA521D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0F621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35A472D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57AB1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2EE9D28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5B3F07F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C2291E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543798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89ABFA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3B77B1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FA83F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16DCC08C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0D5939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2</w:t>
            </w:r>
          </w:p>
        </w:tc>
        <w:tc>
          <w:tcPr>
            <w:tcW w:w="1496" w:type="dxa"/>
            <w:noWrap/>
            <w:hideMark/>
          </w:tcPr>
          <w:p w14:paraId="1C8BF5A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5AD8F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8413E0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9F6463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7EFE57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9432FC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8D5AA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760BEAE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DD36D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3</w:t>
            </w:r>
          </w:p>
        </w:tc>
        <w:tc>
          <w:tcPr>
            <w:tcW w:w="1496" w:type="dxa"/>
            <w:noWrap/>
            <w:hideMark/>
          </w:tcPr>
          <w:p w14:paraId="231FEC3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AB5897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168714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CD933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95A59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AFD2D1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DB8033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3A5A33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58007A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4</w:t>
            </w:r>
          </w:p>
        </w:tc>
        <w:tc>
          <w:tcPr>
            <w:tcW w:w="1496" w:type="dxa"/>
            <w:noWrap/>
            <w:hideMark/>
          </w:tcPr>
          <w:p w14:paraId="2BB287F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B177AC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ECD1E6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13F2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E41F1E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2EAAEB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03CB2D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F3334F5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4736F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5</w:t>
            </w:r>
          </w:p>
        </w:tc>
        <w:tc>
          <w:tcPr>
            <w:tcW w:w="1496" w:type="dxa"/>
            <w:noWrap/>
            <w:hideMark/>
          </w:tcPr>
          <w:p w14:paraId="5B8047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355946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2B7D7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7A6CE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B14F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4535DA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D3BEE5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2F90B5D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A835B1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1496" w:type="dxa"/>
            <w:noWrap/>
            <w:hideMark/>
          </w:tcPr>
          <w:p w14:paraId="5C4980A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AD8781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D837E1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888341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C43D92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1EEBC3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B70D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0F29226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D9BDE9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1496" w:type="dxa"/>
            <w:noWrap/>
            <w:hideMark/>
          </w:tcPr>
          <w:p w14:paraId="3FB7A55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4DF96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166C51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EA475F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64EC82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6102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A9677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15E42F6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4DDA0C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8</w:t>
            </w:r>
          </w:p>
        </w:tc>
        <w:tc>
          <w:tcPr>
            <w:tcW w:w="1496" w:type="dxa"/>
            <w:noWrap/>
            <w:hideMark/>
          </w:tcPr>
          <w:p w14:paraId="556EF95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D607E2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9D3BE0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B2E376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70F9BD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CD98C7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EDE45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CC7173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83BB14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49</w:t>
            </w:r>
          </w:p>
        </w:tc>
        <w:tc>
          <w:tcPr>
            <w:tcW w:w="1496" w:type="dxa"/>
            <w:noWrap/>
            <w:hideMark/>
          </w:tcPr>
          <w:p w14:paraId="250CEFC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7C583A7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5FC749B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7B638F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358041E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146DD1E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541961B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0DE5D62E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CD2F32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0</w:t>
            </w:r>
          </w:p>
        </w:tc>
        <w:tc>
          <w:tcPr>
            <w:tcW w:w="1496" w:type="dxa"/>
            <w:noWrap/>
            <w:hideMark/>
          </w:tcPr>
          <w:p w14:paraId="33C7B66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AE4C7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B8350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D7A93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9842C2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E9EA75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7867F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8D07A67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5564F9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1B384C7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59DB422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B86D8B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33F36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0DFFA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16655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93A9E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08403A1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0F4A04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2</w:t>
            </w:r>
          </w:p>
        </w:tc>
        <w:tc>
          <w:tcPr>
            <w:tcW w:w="1496" w:type="dxa"/>
            <w:noWrap/>
            <w:hideMark/>
          </w:tcPr>
          <w:p w14:paraId="43B59BF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92DE45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09EDCF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98EC78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588F5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2300B0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825412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028FB8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300AF6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3</w:t>
            </w:r>
          </w:p>
        </w:tc>
        <w:tc>
          <w:tcPr>
            <w:tcW w:w="1496" w:type="dxa"/>
            <w:noWrap/>
            <w:hideMark/>
          </w:tcPr>
          <w:p w14:paraId="6C5543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E0D693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8A398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8CD9BA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2D9249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5CB2C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2436F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C99C1CD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F4691F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4</w:t>
            </w:r>
          </w:p>
        </w:tc>
        <w:tc>
          <w:tcPr>
            <w:tcW w:w="1496" w:type="dxa"/>
            <w:noWrap/>
            <w:hideMark/>
          </w:tcPr>
          <w:p w14:paraId="715A400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2E56B56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F79925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5F126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6183A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B03BA7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9152E3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6D46538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1ACB18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lastRenderedPageBreak/>
              <w:t>55</w:t>
            </w:r>
          </w:p>
        </w:tc>
        <w:tc>
          <w:tcPr>
            <w:tcW w:w="1496" w:type="dxa"/>
            <w:noWrap/>
            <w:hideMark/>
          </w:tcPr>
          <w:p w14:paraId="19249DD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C8AB6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9648E3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1B1DC1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F54D94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51FABB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B0A82B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8B0F9D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DFFCEE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6</w:t>
            </w:r>
          </w:p>
        </w:tc>
        <w:tc>
          <w:tcPr>
            <w:tcW w:w="1496" w:type="dxa"/>
            <w:noWrap/>
            <w:hideMark/>
          </w:tcPr>
          <w:p w14:paraId="19B0E11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B8D8A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B5D0EB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C0B0A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99FB0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4073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792E03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AA9FFF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86CC49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7</w:t>
            </w:r>
          </w:p>
        </w:tc>
        <w:tc>
          <w:tcPr>
            <w:tcW w:w="1496" w:type="dxa"/>
            <w:noWrap/>
            <w:hideMark/>
          </w:tcPr>
          <w:p w14:paraId="3FBE53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038812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635AA3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3D0DD4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EC67F1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07082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8CF7AE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449E597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6CDE56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8</w:t>
            </w:r>
          </w:p>
        </w:tc>
        <w:tc>
          <w:tcPr>
            <w:tcW w:w="1496" w:type="dxa"/>
            <w:noWrap/>
            <w:hideMark/>
          </w:tcPr>
          <w:p w14:paraId="03E744B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A43EA3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A7CE9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50DB2C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98FD3C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DBB890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858DD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2010639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9DA786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59</w:t>
            </w:r>
          </w:p>
        </w:tc>
        <w:tc>
          <w:tcPr>
            <w:tcW w:w="1496" w:type="dxa"/>
            <w:noWrap/>
            <w:hideMark/>
          </w:tcPr>
          <w:p w14:paraId="1D49E94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78704D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1D065F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2E5B7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1C0C81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BC7EE1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05F83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A394AB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FC9A39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0</w:t>
            </w:r>
          </w:p>
        </w:tc>
        <w:tc>
          <w:tcPr>
            <w:tcW w:w="1496" w:type="dxa"/>
            <w:noWrap/>
            <w:hideMark/>
          </w:tcPr>
          <w:p w14:paraId="6595F53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4ECB6D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2E2B1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390AC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D5EFE7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055A98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1544DC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14A18AD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2F47D3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87470E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61D656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0C70AF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2EFB64B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D539DE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BDE074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FC91C2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2321E28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2A17F2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2</w:t>
            </w:r>
          </w:p>
        </w:tc>
        <w:tc>
          <w:tcPr>
            <w:tcW w:w="1496" w:type="dxa"/>
            <w:noWrap/>
            <w:hideMark/>
          </w:tcPr>
          <w:p w14:paraId="189736D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1F706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D28164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5EA98B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F2CF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500BC2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3E8FD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8584B47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5FB6B2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3</w:t>
            </w:r>
          </w:p>
        </w:tc>
        <w:tc>
          <w:tcPr>
            <w:tcW w:w="1496" w:type="dxa"/>
            <w:noWrap/>
            <w:hideMark/>
          </w:tcPr>
          <w:p w14:paraId="794B379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59FCBE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E5E647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640F34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4C1167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88F91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C8405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D50AA86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E4CB33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1496" w:type="dxa"/>
            <w:noWrap/>
            <w:hideMark/>
          </w:tcPr>
          <w:p w14:paraId="4F8334D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78E23D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302013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EF57C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ABA608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B15546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5328C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BA5E2A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AAA81B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  <w:tc>
          <w:tcPr>
            <w:tcW w:w="1496" w:type="dxa"/>
            <w:noWrap/>
            <w:hideMark/>
          </w:tcPr>
          <w:p w14:paraId="2A3E20D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C7DD0A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B9C77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F2620A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4BFB3C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95FF48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343A1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AD9BE57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5F591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6</w:t>
            </w:r>
          </w:p>
        </w:tc>
        <w:tc>
          <w:tcPr>
            <w:tcW w:w="1496" w:type="dxa"/>
            <w:noWrap/>
            <w:hideMark/>
          </w:tcPr>
          <w:p w14:paraId="58D29AC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28852D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2DE71F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AC81B7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9D2067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94F98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D9EA98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1FAE95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2E67C87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7</w:t>
            </w:r>
          </w:p>
        </w:tc>
        <w:tc>
          <w:tcPr>
            <w:tcW w:w="1496" w:type="dxa"/>
            <w:noWrap/>
            <w:hideMark/>
          </w:tcPr>
          <w:p w14:paraId="5E82C4F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9CC01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26201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4E4986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B7CCB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635476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50167E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95A22A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1D5CCA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496" w:type="dxa"/>
            <w:noWrap/>
            <w:hideMark/>
          </w:tcPr>
          <w:p w14:paraId="6219D32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3C7466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E3D9B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6234F1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9D0B0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ABBF84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31CB8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25F71B0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1EF6ED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69</w:t>
            </w:r>
          </w:p>
        </w:tc>
        <w:tc>
          <w:tcPr>
            <w:tcW w:w="1496" w:type="dxa"/>
            <w:noWrap/>
            <w:hideMark/>
          </w:tcPr>
          <w:p w14:paraId="697C7E6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680A34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A7E690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E8FC3E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C5B3BA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30C3B2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45231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7FEBDDC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29921F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0</w:t>
            </w:r>
          </w:p>
        </w:tc>
        <w:tc>
          <w:tcPr>
            <w:tcW w:w="1496" w:type="dxa"/>
            <w:noWrap/>
            <w:hideMark/>
          </w:tcPr>
          <w:p w14:paraId="77B9B17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9D9F1E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92121E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71D5FB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CEF064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8D03D7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7D3B5A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021713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6A89BB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5D69EBA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383614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236DBC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D9AEB2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B3B893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60CB5B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0A4DF9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D22087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7E0196B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2</w:t>
            </w:r>
          </w:p>
        </w:tc>
        <w:tc>
          <w:tcPr>
            <w:tcW w:w="1496" w:type="dxa"/>
            <w:noWrap/>
            <w:hideMark/>
          </w:tcPr>
          <w:p w14:paraId="1DFF996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1AC39B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72EF7A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FDF70F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9FCE56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FA8DE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234BD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47D73A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6DAAC8D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3</w:t>
            </w:r>
          </w:p>
        </w:tc>
        <w:tc>
          <w:tcPr>
            <w:tcW w:w="1496" w:type="dxa"/>
            <w:noWrap/>
            <w:hideMark/>
          </w:tcPr>
          <w:p w14:paraId="4BE8C31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B92210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00AD0A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9F47EB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3AD6A9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EE04E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E32233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58079F90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BC9DD5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4</w:t>
            </w:r>
          </w:p>
        </w:tc>
        <w:tc>
          <w:tcPr>
            <w:tcW w:w="1496" w:type="dxa"/>
            <w:noWrap/>
            <w:hideMark/>
          </w:tcPr>
          <w:p w14:paraId="5A3D94E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785EEC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82737F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39AE47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83C362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8F6261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62156B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A44C615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7813A4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5</w:t>
            </w:r>
          </w:p>
        </w:tc>
        <w:tc>
          <w:tcPr>
            <w:tcW w:w="1496" w:type="dxa"/>
            <w:noWrap/>
            <w:hideMark/>
          </w:tcPr>
          <w:p w14:paraId="73A6270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35662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39CE22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49DA36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E9366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D3682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505E7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3833F311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B6FFF1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6</w:t>
            </w:r>
          </w:p>
        </w:tc>
        <w:tc>
          <w:tcPr>
            <w:tcW w:w="1496" w:type="dxa"/>
            <w:noWrap/>
            <w:hideMark/>
          </w:tcPr>
          <w:p w14:paraId="5299680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2388C2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65126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67EC9C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91006D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6E3A32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5F6CD7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3D9806C3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C00A18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7</w:t>
            </w:r>
          </w:p>
        </w:tc>
        <w:tc>
          <w:tcPr>
            <w:tcW w:w="1496" w:type="dxa"/>
            <w:noWrap/>
            <w:hideMark/>
          </w:tcPr>
          <w:p w14:paraId="7F4277E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3FF0FB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B0BCDA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EDD738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A5150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824561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507215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66FD07C0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0C484B1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78</w:t>
            </w:r>
          </w:p>
        </w:tc>
        <w:tc>
          <w:tcPr>
            <w:tcW w:w="1496" w:type="dxa"/>
            <w:noWrap/>
            <w:hideMark/>
          </w:tcPr>
          <w:p w14:paraId="4C75B2E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A5D4A4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7F7FB2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F6C0F0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F89F21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A190EB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E5611F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4F6AF852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141F3FB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lastRenderedPageBreak/>
              <w:t>79</w:t>
            </w:r>
          </w:p>
        </w:tc>
        <w:tc>
          <w:tcPr>
            <w:tcW w:w="1496" w:type="dxa"/>
            <w:noWrap/>
            <w:hideMark/>
          </w:tcPr>
          <w:p w14:paraId="0DDC501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7F81D9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49461B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B76130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BC4FA6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EC78C8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867C12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D6F60F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5C5503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0</w:t>
            </w:r>
          </w:p>
        </w:tc>
        <w:tc>
          <w:tcPr>
            <w:tcW w:w="1496" w:type="dxa"/>
            <w:noWrap/>
            <w:hideMark/>
          </w:tcPr>
          <w:p w14:paraId="0DA3DD9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278FB3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64A558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CBF1E9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B06445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A78158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BDE625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7989A67B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4E8014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</w:t>
            </w:r>
            <w:r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386E6C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9511BAA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79F36C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204567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B75F097" w14:textId="77777777" w:rsidR="00300BCF" w:rsidRPr="005D2783" w:rsidRDefault="00300BCF" w:rsidP="00BB6A6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69BB722" w14:textId="77777777" w:rsidR="00300BCF" w:rsidRPr="005D2783" w:rsidRDefault="00300BCF" w:rsidP="00BB6A6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ECD6AD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6FF943A7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0C4A2B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2</w:t>
            </w:r>
          </w:p>
        </w:tc>
        <w:tc>
          <w:tcPr>
            <w:tcW w:w="1496" w:type="dxa"/>
            <w:noWrap/>
            <w:hideMark/>
          </w:tcPr>
          <w:p w14:paraId="02A3EF6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624D60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2E32C10E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C24F4A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0CA77D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26476E7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332692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093F3CB9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48A53DF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3</w:t>
            </w:r>
          </w:p>
        </w:tc>
        <w:tc>
          <w:tcPr>
            <w:tcW w:w="1496" w:type="dxa"/>
            <w:noWrap/>
            <w:hideMark/>
          </w:tcPr>
          <w:p w14:paraId="06467CDB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9308E6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6D43C7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72097C5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86B21A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0F7E422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0F7B09D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  <w:tr w:rsidR="00300BCF" w:rsidRPr="005D2783" w14:paraId="1DB7F62B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5A0935D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4</w:t>
            </w:r>
          </w:p>
        </w:tc>
        <w:tc>
          <w:tcPr>
            <w:tcW w:w="1496" w:type="dxa"/>
            <w:noWrap/>
            <w:hideMark/>
          </w:tcPr>
          <w:p w14:paraId="2E632829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2D08896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3B8D2750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12A068C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344A049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169E3B7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  <w:tc>
          <w:tcPr>
            <w:tcW w:w="1496" w:type="dxa"/>
            <w:noWrap/>
            <w:hideMark/>
          </w:tcPr>
          <w:p w14:paraId="4F5C29A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Some concerns</w:t>
            </w:r>
          </w:p>
        </w:tc>
      </w:tr>
      <w:tr w:rsidR="00300BCF" w:rsidRPr="005D2783" w14:paraId="662AF75A" w14:textId="77777777" w:rsidTr="00BB6A69">
        <w:trPr>
          <w:trHeight w:val="315"/>
        </w:trPr>
        <w:tc>
          <w:tcPr>
            <w:tcW w:w="1496" w:type="dxa"/>
            <w:noWrap/>
            <w:hideMark/>
          </w:tcPr>
          <w:p w14:paraId="356B900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 w:rsidRPr="005D2783">
              <w:rPr>
                <w:rFonts w:ascii="Calibri" w:eastAsia="Times New Roman" w:hAnsi="Calibri" w:cs="Arial"/>
                <w:color w:val="000000"/>
              </w:rPr>
              <w:t>85</w:t>
            </w:r>
          </w:p>
        </w:tc>
        <w:tc>
          <w:tcPr>
            <w:tcW w:w="1496" w:type="dxa"/>
            <w:noWrap/>
            <w:hideMark/>
          </w:tcPr>
          <w:p w14:paraId="7A82716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79447F96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53DF8651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130AFC3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03D3999F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67B90AB4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  <w:tc>
          <w:tcPr>
            <w:tcW w:w="1496" w:type="dxa"/>
            <w:noWrap/>
            <w:hideMark/>
          </w:tcPr>
          <w:p w14:paraId="40DC8018" w14:textId="77777777" w:rsidR="00300BCF" w:rsidRPr="005D2783" w:rsidRDefault="00300BCF" w:rsidP="00BB6A69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Low risk</w:t>
            </w:r>
          </w:p>
        </w:tc>
      </w:tr>
    </w:tbl>
    <w:p w14:paraId="19602159" w14:textId="77777777" w:rsidR="00300BCF" w:rsidRDefault="00300BCF" w:rsidP="00300BCF"/>
    <w:p w14:paraId="5F091D64" w14:textId="7BB97904" w:rsidR="00B51E49" w:rsidRDefault="00B51E49">
      <w:pPr>
        <w:rPr>
          <w:rFonts w:ascii="Arial" w:hAnsi="Arial" w:cs="Arial"/>
        </w:rPr>
      </w:pPr>
    </w:p>
    <w:p w14:paraId="156479AE" w14:textId="4A9CB8FD" w:rsidR="00B51E49" w:rsidRDefault="00B51E49">
      <w:pPr>
        <w:rPr>
          <w:rFonts w:ascii="Arial" w:hAnsi="Arial" w:cs="Arial"/>
        </w:rPr>
      </w:pPr>
    </w:p>
    <w:p w14:paraId="7971A543" w14:textId="202F7B44" w:rsidR="00B51E49" w:rsidRDefault="00B51E49">
      <w:pPr>
        <w:rPr>
          <w:rFonts w:ascii="Arial" w:hAnsi="Arial" w:cs="Arial"/>
        </w:rPr>
      </w:pPr>
    </w:p>
    <w:sectPr w:rsidR="00B51E49" w:rsidSect="007F3B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3"/>
    <w:rsid w:val="00000708"/>
    <w:rsid w:val="00013808"/>
    <w:rsid w:val="00027846"/>
    <w:rsid w:val="00033EF1"/>
    <w:rsid w:val="00050922"/>
    <w:rsid w:val="00053434"/>
    <w:rsid w:val="00064368"/>
    <w:rsid w:val="000A051C"/>
    <w:rsid w:val="000A513C"/>
    <w:rsid w:val="000C26B4"/>
    <w:rsid w:val="000C5EBE"/>
    <w:rsid w:val="000D3A1B"/>
    <w:rsid w:val="000E0868"/>
    <w:rsid w:val="000F104B"/>
    <w:rsid w:val="000F45EE"/>
    <w:rsid w:val="00100006"/>
    <w:rsid w:val="00117CE1"/>
    <w:rsid w:val="00136E31"/>
    <w:rsid w:val="00137755"/>
    <w:rsid w:val="00151609"/>
    <w:rsid w:val="00174541"/>
    <w:rsid w:val="0018010B"/>
    <w:rsid w:val="00184DDA"/>
    <w:rsid w:val="001A41DE"/>
    <w:rsid w:val="001C50B6"/>
    <w:rsid w:val="001D0FA6"/>
    <w:rsid w:val="001E5643"/>
    <w:rsid w:val="001F184F"/>
    <w:rsid w:val="002009E7"/>
    <w:rsid w:val="0020464A"/>
    <w:rsid w:val="00204B22"/>
    <w:rsid w:val="00211E9E"/>
    <w:rsid w:val="00225441"/>
    <w:rsid w:val="00225EF7"/>
    <w:rsid w:val="0022655A"/>
    <w:rsid w:val="002315C5"/>
    <w:rsid w:val="002375D7"/>
    <w:rsid w:val="00245792"/>
    <w:rsid w:val="0026724A"/>
    <w:rsid w:val="00270EFC"/>
    <w:rsid w:val="00274AE2"/>
    <w:rsid w:val="00275389"/>
    <w:rsid w:val="00281870"/>
    <w:rsid w:val="00286D56"/>
    <w:rsid w:val="0029253C"/>
    <w:rsid w:val="002A1F2A"/>
    <w:rsid w:val="002A4ECE"/>
    <w:rsid w:val="002C0193"/>
    <w:rsid w:val="002C5008"/>
    <w:rsid w:val="002C7AC6"/>
    <w:rsid w:val="002D7043"/>
    <w:rsid w:val="002E7023"/>
    <w:rsid w:val="002E7F1E"/>
    <w:rsid w:val="00300BCF"/>
    <w:rsid w:val="00302A5D"/>
    <w:rsid w:val="00311036"/>
    <w:rsid w:val="00326BB5"/>
    <w:rsid w:val="00333D0B"/>
    <w:rsid w:val="003406A1"/>
    <w:rsid w:val="00345030"/>
    <w:rsid w:val="0034505D"/>
    <w:rsid w:val="00346A91"/>
    <w:rsid w:val="00361BD4"/>
    <w:rsid w:val="00364614"/>
    <w:rsid w:val="003700A5"/>
    <w:rsid w:val="003A1524"/>
    <w:rsid w:val="003A28E4"/>
    <w:rsid w:val="003B0598"/>
    <w:rsid w:val="003B179B"/>
    <w:rsid w:val="003B7B9A"/>
    <w:rsid w:val="003C4395"/>
    <w:rsid w:val="003C66BE"/>
    <w:rsid w:val="003D0F03"/>
    <w:rsid w:val="003D1B94"/>
    <w:rsid w:val="003D6DEF"/>
    <w:rsid w:val="003E5472"/>
    <w:rsid w:val="003F33CC"/>
    <w:rsid w:val="004016F8"/>
    <w:rsid w:val="00414DF1"/>
    <w:rsid w:val="00415996"/>
    <w:rsid w:val="004303EB"/>
    <w:rsid w:val="00431664"/>
    <w:rsid w:val="00447D77"/>
    <w:rsid w:val="00452F45"/>
    <w:rsid w:val="00460161"/>
    <w:rsid w:val="00460B60"/>
    <w:rsid w:val="004675DE"/>
    <w:rsid w:val="00467D3B"/>
    <w:rsid w:val="0047091C"/>
    <w:rsid w:val="00483A91"/>
    <w:rsid w:val="00494B37"/>
    <w:rsid w:val="004968CD"/>
    <w:rsid w:val="004A09B9"/>
    <w:rsid w:val="004A5991"/>
    <w:rsid w:val="004B7652"/>
    <w:rsid w:val="004E6D96"/>
    <w:rsid w:val="004E7C6D"/>
    <w:rsid w:val="004F2575"/>
    <w:rsid w:val="00501765"/>
    <w:rsid w:val="00514467"/>
    <w:rsid w:val="00536371"/>
    <w:rsid w:val="00541107"/>
    <w:rsid w:val="00553CF9"/>
    <w:rsid w:val="005554E4"/>
    <w:rsid w:val="00564DBB"/>
    <w:rsid w:val="005679BE"/>
    <w:rsid w:val="005A4696"/>
    <w:rsid w:val="005A5E4A"/>
    <w:rsid w:val="005B62EB"/>
    <w:rsid w:val="005C04F1"/>
    <w:rsid w:val="005C72C8"/>
    <w:rsid w:val="005D5589"/>
    <w:rsid w:val="005E599A"/>
    <w:rsid w:val="006017EE"/>
    <w:rsid w:val="006141FA"/>
    <w:rsid w:val="00614570"/>
    <w:rsid w:val="00615D3C"/>
    <w:rsid w:val="00634BAD"/>
    <w:rsid w:val="00635B07"/>
    <w:rsid w:val="00635EA1"/>
    <w:rsid w:val="00641744"/>
    <w:rsid w:val="00654348"/>
    <w:rsid w:val="006760B6"/>
    <w:rsid w:val="00684A45"/>
    <w:rsid w:val="00685768"/>
    <w:rsid w:val="00691C1C"/>
    <w:rsid w:val="00693F0E"/>
    <w:rsid w:val="00696001"/>
    <w:rsid w:val="006A7D41"/>
    <w:rsid w:val="006B5A4A"/>
    <w:rsid w:val="006C374C"/>
    <w:rsid w:val="006D1316"/>
    <w:rsid w:val="006E0AAA"/>
    <w:rsid w:val="006E5FE7"/>
    <w:rsid w:val="006F6230"/>
    <w:rsid w:val="00700827"/>
    <w:rsid w:val="007021E8"/>
    <w:rsid w:val="00716403"/>
    <w:rsid w:val="007305E6"/>
    <w:rsid w:val="00733A86"/>
    <w:rsid w:val="00742128"/>
    <w:rsid w:val="0075002D"/>
    <w:rsid w:val="00752409"/>
    <w:rsid w:val="00754366"/>
    <w:rsid w:val="00755AD2"/>
    <w:rsid w:val="0076696C"/>
    <w:rsid w:val="0076709D"/>
    <w:rsid w:val="007742C4"/>
    <w:rsid w:val="00774C4C"/>
    <w:rsid w:val="007775DE"/>
    <w:rsid w:val="0078121D"/>
    <w:rsid w:val="00784C31"/>
    <w:rsid w:val="007905BE"/>
    <w:rsid w:val="007A59AB"/>
    <w:rsid w:val="007B0C2A"/>
    <w:rsid w:val="007B4400"/>
    <w:rsid w:val="007B6126"/>
    <w:rsid w:val="007B7C42"/>
    <w:rsid w:val="007E3215"/>
    <w:rsid w:val="007F3BE1"/>
    <w:rsid w:val="007F4727"/>
    <w:rsid w:val="0080723C"/>
    <w:rsid w:val="00807CD7"/>
    <w:rsid w:val="00820028"/>
    <w:rsid w:val="00837418"/>
    <w:rsid w:val="0084300D"/>
    <w:rsid w:val="008450F2"/>
    <w:rsid w:val="008550B8"/>
    <w:rsid w:val="008554EF"/>
    <w:rsid w:val="00863B6A"/>
    <w:rsid w:val="008641E5"/>
    <w:rsid w:val="008649B0"/>
    <w:rsid w:val="00871C72"/>
    <w:rsid w:val="00897CCD"/>
    <w:rsid w:val="008B0CD2"/>
    <w:rsid w:val="008B18F2"/>
    <w:rsid w:val="008B30AD"/>
    <w:rsid w:val="008B337A"/>
    <w:rsid w:val="008C3B32"/>
    <w:rsid w:val="008C60DF"/>
    <w:rsid w:val="008D60AD"/>
    <w:rsid w:val="008E4547"/>
    <w:rsid w:val="008E583A"/>
    <w:rsid w:val="008F0120"/>
    <w:rsid w:val="008F3237"/>
    <w:rsid w:val="008F74F7"/>
    <w:rsid w:val="0091523A"/>
    <w:rsid w:val="00915B30"/>
    <w:rsid w:val="00921056"/>
    <w:rsid w:val="00926CEB"/>
    <w:rsid w:val="0094095F"/>
    <w:rsid w:val="009434F6"/>
    <w:rsid w:val="00947F07"/>
    <w:rsid w:val="00963C06"/>
    <w:rsid w:val="00964824"/>
    <w:rsid w:val="00965620"/>
    <w:rsid w:val="0096790C"/>
    <w:rsid w:val="009747C9"/>
    <w:rsid w:val="009949ED"/>
    <w:rsid w:val="00994BCA"/>
    <w:rsid w:val="009C79B0"/>
    <w:rsid w:val="009E270C"/>
    <w:rsid w:val="009E628E"/>
    <w:rsid w:val="00A02608"/>
    <w:rsid w:val="00A15C5D"/>
    <w:rsid w:val="00A22E3C"/>
    <w:rsid w:val="00A230AD"/>
    <w:rsid w:val="00A30D03"/>
    <w:rsid w:val="00A313FA"/>
    <w:rsid w:val="00A34B3B"/>
    <w:rsid w:val="00A3741E"/>
    <w:rsid w:val="00A43084"/>
    <w:rsid w:val="00A503F0"/>
    <w:rsid w:val="00A5479A"/>
    <w:rsid w:val="00A65A81"/>
    <w:rsid w:val="00A65B40"/>
    <w:rsid w:val="00A73D63"/>
    <w:rsid w:val="00A8349B"/>
    <w:rsid w:val="00AA0B8F"/>
    <w:rsid w:val="00AA507F"/>
    <w:rsid w:val="00AB4226"/>
    <w:rsid w:val="00AB49AF"/>
    <w:rsid w:val="00AB72EB"/>
    <w:rsid w:val="00AC0223"/>
    <w:rsid w:val="00AC19BE"/>
    <w:rsid w:val="00AC6757"/>
    <w:rsid w:val="00AC6786"/>
    <w:rsid w:val="00AD5281"/>
    <w:rsid w:val="00AE169A"/>
    <w:rsid w:val="00AE50C0"/>
    <w:rsid w:val="00B04779"/>
    <w:rsid w:val="00B20526"/>
    <w:rsid w:val="00B20D95"/>
    <w:rsid w:val="00B24623"/>
    <w:rsid w:val="00B40303"/>
    <w:rsid w:val="00B416A3"/>
    <w:rsid w:val="00B46958"/>
    <w:rsid w:val="00B51E49"/>
    <w:rsid w:val="00B526AD"/>
    <w:rsid w:val="00B52B3D"/>
    <w:rsid w:val="00B5447E"/>
    <w:rsid w:val="00B64287"/>
    <w:rsid w:val="00B834A7"/>
    <w:rsid w:val="00BA10A6"/>
    <w:rsid w:val="00BA1342"/>
    <w:rsid w:val="00BA2957"/>
    <w:rsid w:val="00BC0A3D"/>
    <w:rsid w:val="00BC37D0"/>
    <w:rsid w:val="00BD1D5A"/>
    <w:rsid w:val="00BE3423"/>
    <w:rsid w:val="00BF0B91"/>
    <w:rsid w:val="00C07FD0"/>
    <w:rsid w:val="00C129C6"/>
    <w:rsid w:val="00C227CE"/>
    <w:rsid w:val="00C352BD"/>
    <w:rsid w:val="00C64A73"/>
    <w:rsid w:val="00C73C9F"/>
    <w:rsid w:val="00C7622F"/>
    <w:rsid w:val="00C76CF5"/>
    <w:rsid w:val="00C95F26"/>
    <w:rsid w:val="00C965AB"/>
    <w:rsid w:val="00CA1D8F"/>
    <w:rsid w:val="00CC0850"/>
    <w:rsid w:val="00CC0D77"/>
    <w:rsid w:val="00CC2574"/>
    <w:rsid w:val="00CC4C72"/>
    <w:rsid w:val="00CD172F"/>
    <w:rsid w:val="00CE21FB"/>
    <w:rsid w:val="00CE2AA9"/>
    <w:rsid w:val="00CF1B37"/>
    <w:rsid w:val="00D04C71"/>
    <w:rsid w:val="00D10389"/>
    <w:rsid w:val="00D14440"/>
    <w:rsid w:val="00D162A1"/>
    <w:rsid w:val="00D166AF"/>
    <w:rsid w:val="00D17B4E"/>
    <w:rsid w:val="00D23099"/>
    <w:rsid w:val="00D23631"/>
    <w:rsid w:val="00D26DBF"/>
    <w:rsid w:val="00D303A6"/>
    <w:rsid w:val="00D357F6"/>
    <w:rsid w:val="00D41436"/>
    <w:rsid w:val="00D61634"/>
    <w:rsid w:val="00D86A16"/>
    <w:rsid w:val="00D97BB8"/>
    <w:rsid w:val="00DD0632"/>
    <w:rsid w:val="00DD544E"/>
    <w:rsid w:val="00DE5666"/>
    <w:rsid w:val="00DF0FFB"/>
    <w:rsid w:val="00DF7534"/>
    <w:rsid w:val="00DF79E0"/>
    <w:rsid w:val="00E15980"/>
    <w:rsid w:val="00E22B97"/>
    <w:rsid w:val="00E24873"/>
    <w:rsid w:val="00E36AD8"/>
    <w:rsid w:val="00E433B6"/>
    <w:rsid w:val="00E56A65"/>
    <w:rsid w:val="00E574B5"/>
    <w:rsid w:val="00E63592"/>
    <w:rsid w:val="00E6777C"/>
    <w:rsid w:val="00E75506"/>
    <w:rsid w:val="00EA0938"/>
    <w:rsid w:val="00EA3F72"/>
    <w:rsid w:val="00EC19BD"/>
    <w:rsid w:val="00ED4A81"/>
    <w:rsid w:val="00EF0F63"/>
    <w:rsid w:val="00EF387C"/>
    <w:rsid w:val="00F01CB6"/>
    <w:rsid w:val="00F030F7"/>
    <w:rsid w:val="00F1162B"/>
    <w:rsid w:val="00F12DAE"/>
    <w:rsid w:val="00F14584"/>
    <w:rsid w:val="00F16983"/>
    <w:rsid w:val="00F270E0"/>
    <w:rsid w:val="00F351DA"/>
    <w:rsid w:val="00F42436"/>
    <w:rsid w:val="00F53243"/>
    <w:rsid w:val="00F54ECB"/>
    <w:rsid w:val="00F57CC6"/>
    <w:rsid w:val="00F71BEC"/>
    <w:rsid w:val="00F8313A"/>
    <w:rsid w:val="00F8679C"/>
    <w:rsid w:val="00F902E7"/>
    <w:rsid w:val="00FA1C18"/>
    <w:rsid w:val="00FA7E22"/>
    <w:rsid w:val="00FB2D1E"/>
    <w:rsid w:val="00FB4310"/>
    <w:rsid w:val="00FB4F69"/>
    <w:rsid w:val="00FB75A6"/>
    <w:rsid w:val="00FC02D8"/>
    <w:rsid w:val="00FC3DA9"/>
    <w:rsid w:val="00FC7A0E"/>
    <w:rsid w:val="00FE0FAB"/>
    <w:rsid w:val="00FF2767"/>
    <w:rsid w:val="00FF2F99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F41"/>
  <w15:chartTrackingRefBased/>
  <w15:docId w15:val="{8D77B184-293F-8547-908B-1E5AEEF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601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SG"/>
    </w:rPr>
  </w:style>
  <w:style w:type="paragraph" w:styleId="Heading2">
    <w:name w:val="heading 2"/>
    <w:basedOn w:val="Normal"/>
    <w:next w:val="Normal"/>
    <w:link w:val="Heading2Char"/>
    <w:rsid w:val="004601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SG"/>
    </w:rPr>
  </w:style>
  <w:style w:type="paragraph" w:styleId="Heading3">
    <w:name w:val="heading 3"/>
    <w:basedOn w:val="Normal"/>
    <w:next w:val="Normal"/>
    <w:link w:val="Heading3Char"/>
    <w:rsid w:val="0046016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SG"/>
    </w:rPr>
  </w:style>
  <w:style w:type="paragraph" w:styleId="Heading4">
    <w:name w:val="heading 4"/>
    <w:basedOn w:val="Normal"/>
    <w:next w:val="Normal"/>
    <w:link w:val="Heading4Char"/>
    <w:rsid w:val="0046016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SG"/>
    </w:rPr>
  </w:style>
  <w:style w:type="paragraph" w:styleId="Heading5">
    <w:name w:val="heading 5"/>
    <w:basedOn w:val="Normal"/>
    <w:next w:val="Normal"/>
    <w:link w:val="Heading5Char"/>
    <w:rsid w:val="0046016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SG"/>
    </w:rPr>
  </w:style>
  <w:style w:type="paragraph" w:styleId="Heading6">
    <w:name w:val="heading 6"/>
    <w:basedOn w:val="Normal"/>
    <w:next w:val="Normal"/>
    <w:link w:val="Heading6Char"/>
    <w:rsid w:val="0046016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F6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F0F63"/>
  </w:style>
  <w:style w:type="character" w:customStyle="1" w:styleId="Heading1Char">
    <w:name w:val="Heading 1 Char"/>
    <w:basedOn w:val="DefaultParagraphFont"/>
    <w:link w:val="Heading1"/>
    <w:rsid w:val="00460161"/>
    <w:rPr>
      <w:rFonts w:ascii="Arial" w:eastAsia="Arial" w:hAnsi="Arial" w:cs="Arial"/>
      <w:sz w:val="40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rsid w:val="00460161"/>
    <w:rPr>
      <w:rFonts w:ascii="Arial" w:eastAsia="Arial" w:hAnsi="Arial" w:cs="Arial"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rsid w:val="00460161"/>
    <w:rPr>
      <w:rFonts w:ascii="Arial" w:eastAsia="Arial" w:hAnsi="Arial" w:cs="Arial"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rsid w:val="00460161"/>
    <w:rPr>
      <w:rFonts w:ascii="Arial" w:eastAsia="Arial" w:hAnsi="Arial" w:cs="Arial"/>
      <w:color w:val="666666"/>
      <w:lang w:val="en" w:eastAsia="en-SG"/>
    </w:rPr>
  </w:style>
  <w:style w:type="character" w:customStyle="1" w:styleId="Heading5Char">
    <w:name w:val="Heading 5 Char"/>
    <w:basedOn w:val="DefaultParagraphFont"/>
    <w:link w:val="Heading5"/>
    <w:rsid w:val="00460161"/>
    <w:rPr>
      <w:rFonts w:ascii="Arial" w:eastAsia="Arial" w:hAnsi="Arial" w:cs="Arial"/>
      <w:color w:val="666666"/>
      <w:sz w:val="22"/>
      <w:szCs w:val="22"/>
      <w:lang w:val="en" w:eastAsia="en-SG"/>
    </w:rPr>
  </w:style>
  <w:style w:type="character" w:customStyle="1" w:styleId="Heading6Char">
    <w:name w:val="Heading 6 Char"/>
    <w:basedOn w:val="DefaultParagraphFont"/>
    <w:link w:val="Heading6"/>
    <w:rsid w:val="00460161"/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paragraph" w:styleId="Title">
    <w:name w:val="Title"/>
    <w:basedOn w:val="Normal"/>
    <w:next w:val="Normal"/>
    <w:link w:val="TitleChar"/>
    <w:rsid w:val="0046016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SG"/>
    </w:rPr>
  </w:style>
  <w:style w:type="character" w:customStyle="1" w:styleId="TitleChar">
    <w:name w:val="Title Char"/>
    <w:basedOn w:val="DefaultParagraphFont"/>
    <w:link w:val="Title"/>
    <w:rsid w:val="00460161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rsid w:val="0046016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SG"/>
    </w:rPr>
  </w:style>
  <w:style w:type="character" w:customStyle="1" w:styleId="SubtitleChar">
    <w:name w:val="Subtitle Char"/>
    <w:basedOn w:val="DefaultParagraphFont"/>
    <w:link w:val="Subtitle"/>
    <w:rsid w:val="00460161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customStyle="1" w:styleId="Normal1">
    <w:name w:val="Normal1"/>
    <w:rsid w:val="004601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HeaderChar">
    <w:name w:val="Header Char"/>
    <w:basedOn w:val="DefaultParagraphFont"/>
    <w:link w:val="Head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character" w:styleId="Hyperlink">
    <w:name w:val="Hyperlink"/>
    <w:basedOn w:val="DefaultParagraphFont"/>
    <w:uiPriority w:val="99"/>
    <w:semiHidden/>
    <w:unhideWhenUsed/>
    <w:rsid w:val="00A65B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B40"/>
    <w:rPr>
      <w:color w:val="954F72"/>
      <w:u w:val="single"/>
    </w:rPr>
  </w:style>
  <w:style w:type="paragraph" w:customStyle="1" w:styleId="msonormal0">
    <w:name w:val="msonormal"/>
    <w:basedOn w:val="Normal"/>
    <w:rsid w:val="00A65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Soon</dc:creator>
  <cp:keywords/>
  <dc:description/>
  <cp:lastModifiedBy>Gowthaman S</cp:lastModifiedBy>
  <cp:revision>7</cp:revision>
  <dcterms:created xsi:type="dcterms:W3CDTF">2020-06-28T05:09:00Z</dcterms:created>
  <dcterms:modified xsi:type="dcterms:W3CDTF">2020-10-22T10:14:00Z</dcterms:modified>
</cp:coreProperties>
</file>